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3CB079" w14:textId="77777777" w:rsidR="007E2DB9" w:rsidRPr="007E2DB9" w:rsidRDefault="00BE66C3">
      <w:pPr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 </w:t>
      </w:r>
      <w:r w:rsidR="007E2DB9">
        <w:rPr>
          <w:b/>
          <w:sz w:val="28"/>
          <w:szCs w:val="28"/>
        </w:rPr>
        <w:t xml:space="preserve">Supplemental tables </w:t>
      </w:r>
    </w:p>
    <w:p w14:paraId="434AF29D" w14:textId="77777777" w:rsidR="007E2DB9" w:rsidRDefault="007E2DB9">
      <w:pPr>
        <w:rPr>
          <w:b/>
        </w:rPr>
      </w:pPr>
    </w:p>
    <w:p w14:paraId="2D4A5704" w14:textId="77777777" w:rsidR="002D572A" w:rsidRPr="009E7FAF" w:rsidRDefault="009E7FAF">
      <w:r w:rsidRPr="009E7FAF">
        <w:rPr>
          <w:b/>
        </w:rPr>
        <w:t xml:space="preserve">Supplemental </w:t>
      </w:r>
      <w:r w:rsidR="00280225">
        <w:rPr>
          <w:b/>
        </w:rPr>
        <w:t xml:space="preserve">table </w:t>
      </w:r>
      <w:r w:rsidRPr="009E7FAF">
        <w:rPr>
          <w:b/>
        </w:rPr>
        <w:t xml:space="preserve">1. </w:t>
      </w:r>
      <w:r w:rsidR="00086BFB">
        <w:t xml:space="preserve">Characteristics of subgroup with other (thyroid) disease 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1416"/>
      </w:tblGrid>
      <w:tr w:rsidR="009E7FAF" w14:paraId="100A72D4" w14:textId="77777777" w:rsidTr="00D45872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17F8F019" w14:textId="77777777" w:rsidR="009E7FAF" w:rsidRPr="00D45872" w:rsidRDefault="009E7FAF">
            <w:pPr>
              <w:rPr>
                <w:b/>
              </w:rPr>
            </w:pPr>
            <w:r w:rsidRPr="00D45872">
              <w:rPr>
                <w:b/>
              </w:rPr>
              <w:t>Other diagnosis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441FB909" w14:textId="77777777" w:rsidR="009E7FAF" w:rsidRPr="009E7FAF" w:rsidRDefault="009E7FAF">
            <w:pPr>
              <w:rPr>
                <w:b/>
                <w:lang w:val="nl-NL"/>
              </w:rPr>
            </w:pPr>
            <w:r w:rsidRPr="009E7FAF">
              <w:rPr>
                <w:b/>
                <w:lang w:val="nl-NL"/>
              </w:rPr>
              <w:t>N (%)</w:t>
            </w:r>
          </w:p>
        </w:tc>
      </w:tr>
      <w:tr w:rsidR="009E7FAF" w14:paraId="3E6BF125" w14:textId="77777777" w:rsidTr="00D45872">
        <w:tc>
          <w:tcPr>
            <w:tcW w:w="4675" w:type="dxa"/>
            <w:tcBorders>
              <w:top w:val="single" w:sz="4" w:space="0" w:color="auto"/>
            </w:tcBorders>
          </w:tcPr>
          <w:p w14:paraId="7BE3D959" w14:textId="77777777" w:rsidR="009E7FAF" w:rsidRPr="00D45872" w:rsidRDefault="009E7FAF" w:rsidP="005E2CC7">
            <w:pPr>
              <w:jc w:val="right"/>
              <w:rPr>
                <w:rFonts w:cstheme="minorHAnsi"/>
                <w:sz w:val="20"/>
                <w:szCs w:val="20"/>
              </w:rPr>
            </w:pPr>
            <w:r w:rsidRPr="00D45872">
              <w:rPr>
                <w:rFonts w:cstheme="minorHAnsi"/>
                <w:sz w:val="20"/>
                <w:szCs w:val="20"/>
              </w:rPr>
              <w:t>Thyroiditis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6F161D38" w14:textId="3199CB6D" w:rsidR="009E7FAF" w:rsidRPr="003D45D6" w:rsidRDefault="009E7FAF" w:rsidP="005E2CC7">
            <w:pPr>
              <w:rPr>
                <w:rFonts w:cstheme="minorHAnsi"/>
                <w:sz w:val="20"/>
                <w:szCs w:val="20"/>
              </w:rPr>
            </w:pPr>
            <w:r w:rsidRPr="003D45D6">
              <w:rPr>
                <w:rFonts w:cstheme="minorHAnsi"/>
                <w:sz w:val="20"/>
                <w:szCs w:val="20"/>
              </w:rPr>
              <w:t>31 (18</w:t>
            </w:r>
            <w:r w:rsidR="00FC3070">
              <w:rPr>
                <w:rFonts w:cstheme="minorHAnsi"/>
                <w:sz w:val="20"/>
                <w:szCs w:val="20"/>
              </w:rPr>
              <w:t>.</w:t>
            </w:r>
            <w:r w:rsidRPr="003D45D6">
              <w:rPr>
                <w:rFonts w:cstheme="minorHAnsi"/>
                <w:sz w:val="20"/>
                <w:szCs w:val="20"/>
              </w:rPr>
              <w:t>0%)</w:t>
            </w:r>
          </w:p>
        </w:tc>
      </w:tr>
      <w:tr w:rsidR="009E7FAF" w14:paraId="46D7B2F5" w14:textId="77777777" w:rsidTr="009E7FAF">
        <w:tc>
          <w:tcPr>
            <w:tcW w:w="4675" w:type="dxa"/>
          </w:tcPr>
          <w:p w14:paraId="4E0EDF66" w14:textId="77777777" w:rsidR="009E7FAF" w:rsidRPr="005C5407" w:rsidRDefault="009E7FAF" w:rsidP="005E2CC7">
            <w:pPr>
              <w:jc w:val="right"/>
              <w:rPr>
                <w:rFonts w:cstheme="minorHAnsi"/>
                <w:sz w:val="20"/>
                <w:szCs w:val="20"/>
              </w:rPr>
            </w:pPr>
            <w:r w:rsidRPr="005C5407">
              <w:rPr>
                <w:rFonts w:cstheme="minorHAnsi"/>
                <w:sz w:val="20"/>
                <w:szCs w:val="20"/>
              </w:rPr>
              <w:t>Pregnancy related</w:t>
            </w:r>
          </w:p>
        </w:tc>
        <w:tc>
          <w:tcPr>
            <w:tcW w:w="1416" w:type="dxa"/>
          </w:tcPr>
          <w:p w14:paraId="2B9D266B" w14:textId="50D7057B" w:rsidR="009E7FAF" w:rsidRPr="003D45D6" w:rsidRDefault="009E7FAF" w:rsidP="005E2CC7">
            <w:pPr>
              <w:rPr>
                <w:rFonts w:cstheme="minorHAnsi"/>
                <w:sz w:val="20"/>
                <w:szCs w:val="20"/>
              </w:rPr>
            </w:pPr>
            <w:r w:rsidRPr="003D45D6">
              <w:rPr>
                <w:rFonts w:cstheme="minorHAnsi"/>
                <w:sz w:val="20"/>
                <w:szCs w:val="20"/>
              </w:rPr>
              <w:t>4 (2</w:t>
            </w:r>
            <w:r w:rsidR="00FC3070">
              <w:rPr>
                <w:rFonts w:cstheme="minorHAnsi"/>
                <w:sz w:val="20"/>
                <w:szCs w:val="20"/>
              </w:rPr>
              <w:t>.</w:t>
            </w:r>
            <w:r w:rsidRPr="003D45D6">
              <w:rPr>
                <w:rFonts w:cstheme="minorHAnsi"/>
                <w:sz w:val="20"/>
                <w:szCs w:val="20"/>
              </w:rPr>
              <w:t>3%)</w:t>
            </w:r>
          </w:p>
        </w:tc>
      </w:tr>
      <w:tr w:rsidR="009E7FAF" w14:paraId="4B65453D" w14:textId="77777777" w:rsidTr="009E7FAF">
        <w:tc>
          <w:tcPr>
            <w:tcW w:w="4675" w:type="dxa"/>
          </w:tcPr>
          <w:p w14:paraId="5BF943E8" w14:textId="77777777" w:rsidR="009E7FAF" w:rsidRPr="005C5407" w:rsidRDefault="009E7FAF" w:rsidP="005E2CC7">
            <w:pPr>
              <w:jc w:val="right"/>
              <w:rPr>
                <w:rFonts w:cstheme="minorHAnsi"/>
                <w:sz w:val="20"/>
                <w:szCs w:val="20"/>
              </w:rPr>
            </w:pPr>
            <w:r w:rsidRPr="005C5407">
              <w:rPr>
                <w:rFonts w:cstheme="minorHAnsi"/>
                <w:sz w:val="20"/>
                <w:szCs w:val="20"/>
              </w:rPr>
              <w:t>Fertility work-up gynecologist</w:t>
            </w:r>
          </w:p>
        </w:tc>
        <w:tc>
          <w:tcPr>
            <w:tcW w:w="1416" w:type="dxa"/>
          </w:tcPr>
          <w:p w14:paraId="04AF127F" w14:textId="168BBB30" w:rsidR="009E7FAF" w:rsidRPr="003D45D6" w:rsidRDefault="009E7FAF" w:rsidP="005E2CC7">
            <w:pPr>
              <w:rPr>
                <w:rFonts w:cstheme="minorHAnsi"/>
                <w:sz w:val="20"/>
                <w:szCs w:val="20"/>
              </w:rPr>
            </w:pPr>
            <w:r w:rsidRPr="003D45D6">
              <w:rPr>
                <w:rFonts w:cstheme="minorHAnsi"/>
                <w:sz w:val="20"/>
                <w:szCs w:val="20"/>
              </w:rPr>
              <w:t>19 (11</w:t>
            </w:r>
            <w:r w:rsidR="00FC3070">
              <w:rPr>
                <w:rFonts w:cstheme="minorHAnsi"/>
                <w:sz w:val="20"/>
                <w:szCs w:val="20"/>
              </w:rPr>
              <w:t>.</w:t>
            </w:r>
            <w:r w:rsidRPr="003D45D6">
              <w:rPr>
                <w:rFonts w:cstheme="minorHAnsi"/>
                <w:sz w:val="20"/>
                <w:szCs w:val="20"/>
              </w:rPr>
              <w:t>0%)</w:t>
            </w:r>
          </w:p>
        </w:tc>
      </w:tr>
      <w:tr w:rsidR="009E7FAF" w14:paraId="1973AEA8" w14:textId="77777777" w:rsidTr="009E7FAF">
        <w:tc>
          <w:tcPr>
            <w:tcW w:w="4675" w:type="dxa"/>
          </w:tcPr>
          <w:p w14:paraId="071E0A5C" w14:textId="77777777" w:rsidR="009E7FAF" w:rsidRPr="005C5407" w:rsidRDefault="009E7FAF" w:rsidP="005E2CC7">
            <w:pPr>
              <w:jc w:val="right"/>
              <w:rPr>
                <w:rFonts w:cstheme="minorHAnsi"/>
                <w:sz w:val="20"/>
                <w:szCs w:val="20"/>
              </w:rPr>
            </w:pPr>
            <w:r w:rsidRPr="005C5407">
              <w:rPr>
                <w:rFonts w:cstheme="minorHAnsi"/>
                <w:sz w:val="20"/>
                <w:szCs w:val="20"/>
              </w:rPr>
              <w:t>Multinodular goiter</w:t>
            </w:r>
          </w:p>
        </w:tc>
        <w:tc>
          <w:tcPr>
            <w:tcW w:w="1416" w:type="dxa"/>
          </w:tcPr>
          <w:p w14:paraId="26800CB1" w14:textId="5848D237" w:rsidR="009E7FAF" w:rsidRPr="003D45D6" w:rsidRDefault="009E7FAF" w:rsidP="005E2CC7">
            <w:pPr>
              <w:rPr>
                <w:rFonts w:cstheme="minorHAnsi"/>
                <w:sz w:val="20"/>
                <w:szCs w:val="20"/>
              </w:rPr>
            </w:pPr>
            <w:r w:rsidRPr="003D45D6">
              <w:rPr>
                <w:rFonts w:cstheme="minorHAnsi"/>
                <w:sz w:val="20"/>
                <w:szCs w:val="20"/>
              </w:rPr>
              <w:t>21 (12</w:t>
            </w:r>
            <w:r w:rsidR="00FC3070">
              <w:rPr>
                <w:rFonts w:cstheme="minorHAnsi"/>
                <w:sz w:val="20"/>
                <w:szCs w:val="20"/>
              </w:rPr>
              <w:t>.</w:t>
            </w:r>
            <w:r w:rsidRPr="003D45D6">
              <w:rPr>
                <w:rFonts w:cstheme="minorHAnsi"/>
                <w:sz w:val="20"/>
                <w:szCs w:val="20"/>
              </w:rPr>
              <w:t>2%)</w:t>
            </w:r>
          </w:p>
        </w:tc>
      </w:tr>
      <w:tr w:rsidR="009E7FAF" w14:paraId="306FA3CE" w14:textId="77777777" w:rsidTr="009E7FAF">
        <w:tc>
          <w:tcPr>
            <w:tcW w:w="4675" w:type="dxa"/>
          </w:tcPr>
          <w:p w14:paraId="06001A08" w14:textId="77777777" w:rsidR="009E7FAF" w:rsidRPr="005C5407" w:rsidRDefault="009E7FAF" w:rsidP="005E2CC7">
            <w:pPr>
              <w:jc w:val="right"/>
              <w:rPr>
                <w:rFonts w:cstheme="minorHAnsi"/>
                <w:sz w:val="20"/>
                <w:szCs w:val="20"/>
              </w:rPr>
            </w:pPr>
            <w:r w:rsidRPr="005C5407">
              <w:rPr>
                <w:rFonts w:cstheme="minorHAnsi"/>
                <w:sz w:val="20"/>
                <w:szCs w:val="20"/>
              </w:rPr>
              <w:t>AIT</w:t>
            </w:r>
          </w:p>
        </w:tc>
        <w:tc>
          <w:tcPr>
            <w:tcW w:w="1416" w:type="dxa"/>
          </w:tcPr>
          <w:p w14:paraId="4CF364D2" w14:textId="028E5463" w:rsidR="009E7FAF" w:rsidRPr="003D45D6" w:rsidRDefault="009E7FAF" w:rsidP="005E2CC7">
            <w:pPr>
              <w:rPr>
                <w:rFonts w:cstheme="minorHAnsi"/>
                <w:sz w:val="20"/>
                <w:szCs w:val="20"/>
              </w:rPr>
            </w:pPr>
            <w:r w:rsidRPr="003D45D6">
              <w:rPr>
                <w:rFonts w:cstheme="minorHAnsi"/>
                <w:sz w:val="20"/>
                <w:szCs w:val="20"/>
              </w:rPr>
              <w:t>13 (7</w:t>
            </w:r>
            <w:r w:rsidR="00FC3070">
              <w:rPr>
                <w:rFonts w:cstheme="minorHAnsi"/>
                <w:sz w:val="20"/>
                <w:szCs w:val="20"/>
              </w:rPr>
              <w:t>.</w:t>
            </w:r>
            <w:r w:rsidRPr="003D45D6">
              <w:rPr>
                <w:rFonts w:cstheme="minorHAnsi"/>
                <w:sz w:val="20"/>
                <w:szCs w:val="20"/>
              </w:rPr>
              <w:t>6%)</w:t>
            </w:r>
          </w:p>
        </w:tc>
      </w:tr>
      <w:tr w:rsidR="009E7FAF" w14:paraId="151A8BF6" w14:textId="77777777" w:rsidTr="009E7FAF">
        <w:tc>
          <w:tcPr>
            <w:tcW w:w="4675" w:type="dxa"/>
          </w:tcPr>
          <w:p w14:paraId="45EBF5AB" w14:textId="77777777" w:rsidR="009E7FAF" w:rsidRPr="005C5407" w:rsidRDefault="009E7FAF" w:rsidP="005E2CC7">
            <w:pPr>
              <w:jc w:val="right"/>
              <w:rPr>
                <w:rFonts w:cstheme="minorHAnsi"/>
                <w:sz w:val="20"/>
                <w:szCs w:val="20"/>
              </w:rPr>
            </w:pPr>
            <w:r w:rsidRPr="005C5407">
              <w:rPr>
                <w:rFonts w:cstheme="minorHAnsi"/>
                <w:sz w:val="20"/>
                <w:szCs w:val="20"/>
              </w:rPr>
              <w:t>Hypothyroidism/M. Hashimoto</w:t>
            </w:r>
          </w:p>
        </w:tc>
        <w:tc>
          <w:tcPr>
            <w:tcW w:w="1416" w:type="dxa"/>
          </w:tcPr>
          <w:p w14:paraId="083C872D" w14:textId="2A141AF3" w:rsidR="009E7FAF" w:rsidRPr="003D45D6" w:rsidRDefault="009E7FAF" w:rsidP="005E2CC7">
            <w:pPr>
              <w:rPr>
                <w:rFonts w:cstheme="minorHAnsi"/>
                <w:sz w:val="20"/>
                <w:szCs w:val="20"/>
              </w:rPr>
            </w:pPr>
            <w:r w:rsidRPr="003D45D6">
              <w:rPr>
                <w:rFonts w:cstheme="minorHAnsi"/>
                <w:sz w:val="20"/>
                <w:szCs w:val="20"/>
              </w:rPr>
              <w:t>6 (3</w:t>
            </w:r>
            <w:r w:rsidR="00FC3070">
              <w:rPr>
                <w:rFonts w:cstheme="minorHAnsi"/>
                <w:sz w:val="20"/>
                <w:szCs w:val="20"/>
              </w:rPr>
              <w:t>.</w:t>
            </w:r>
            <w:r w:rsidRPr="003D45D6">
              <w:rPr>
                <w:rFonts w:cstheme="minorHAnsi"/>
                <w:sz w:val="20"/>
                <w:szCs w:val="20"/>
              </w:rPr>
              <w:t>5%)</w:t>
            </w:r>
          </w:p>
        </w:tc>
      </w:tr>
      <w:tr w:rsidR="009E7FAF" w:rsidRPr="009E7FAF" w14:paraId="5156CCAE" w14:textId="77777777" w:rsidTr="009E7FAF">
        <w:tc>
          <w:tcPr>
            <w:tcW w:w="4675" w:type="dxa"/>
          </w:tcPr>
          <w:p w14:paraId="36782234" w14:textId="77777777" w:rsidR="009E7FAF" w:rsidRPr="005C5407" w:rsidRDefault="009E7FAF" w:rsidP="005E2CC7">
            <w:pPr>
              <w:jc w:val="right"/>
              <w:rPr>
                <w:rFonts w:cstheme="minorHAnsi"/>
                <w:sz w:val="20"/>
                <w:szCs w:val="20"/>
              </w:rPr>
            </w:pPr>
            <w:r w:rsidRPr="005C5407">
              <w:rPr>
                <w:rFonts w:cstheme="minorHAnsi"/>
                <w:sz w:val="20"/>
                <w:szCs w:val="20"/>
              </w:rPr>
              <w:t>Work-up subclinical hyper/hypothyroidism</w:t>
            </w:r>
          </w:p>
        </w:tc>
        <w:tc>
          <w:tcPr>
            <w:tcW w:w="1416" w:type="dxa"/>
          </w:tcPr>
          <w:p w14:paraId="39C4E375" w14:textId="1684B6A4" w:rsidR="009E7FAF" w:rsidRPr="003D45D6" w:rsidRDefault="009E7FAF" w:rsidP="005E2CC7">
            <w:pPr>
              <w:rPr>
                <w:rFonts w:cstheme="minorHAnsi"/>
                <w:sz w:val="20"/>
                <w:szCs w:val="20"/>
              </w:rPr>
            </w:pPr>
            <w:r w:rsidRPr="003D45D6">
              <w:rPr>
                <w:rFonts w:cstheme="minorHAnsi"/>
                <w:sz w:val="20"/>
                <w:szCs w:val="20"/>
              </w:rPr>
              <w:t>10 (5</w:t>
            </w:r>
            <w:r w:rsidR="00FC3070">
              <w:rPr>
                <w:rFonts w:cstheme="minorHAnsi"/>
                <w:sz w:val="20"/>
                <w:szCs w:val="20"/>
              </w:rPr>
              <w:t>.</w:t>
            </w:r>
            <w:r w:rsidRPr="003D45D6">
              <w:rPr>
                <w:rFonts w:cstheme="minorHAnsi"/>
                <w:sz w:val="20"/>
                <w:szCs w:val="20"/>
              </w:rPr>
              <w:t>8%)</w:t>
            </w:r>
          </w:p>
        </w:tc>
      </w:tr>
      <w:tr w:rsidR="009E7FAF" w:rsidRPr="009E7FAF" w14:paraId="5CD3480D" w14:textId="77777777" w:rsidTr="009E7FAF">
        <w:tc>
          <w:tcPr>
            <w:tcW w:w="4675" w:type="dxa"/>
          </w:tcPr>
          <w:p w14:paraId="09F70C80" w14:textId="77777777" w:rsidR="009E7FAF" w:rsidRPr="00CD0FA7" w:rsidRDefault="009E7FAF" w:rsidP="005E2CC7">
            <w:pPr>
              <w:jc w:val="right"/>
              <w:rPr>
                <w:rFonts w:cstheme="minorHAnsi"/>
                <w:sz w:val="20"/>
                <w:szCs w:val="20"/>
              </w:rPr>
            </w:pPr>
            <w:r w:rsidRPr="00CD0FA7">
              <w:rPr>
                <w:rFonts w:cstheme="minorHAnsi"/>
                <w:sz w:val="20"/>
                <w:szCs w:val="20"/>
              </w:rPr>
              <w:t>Oversuppletion LT4</w:t>
            </w:r>
          </w:p>
        </w:tc>
        <w:tc>
          <w:tcPr>
            <w:tcW w:w="1416" w:type="dxa"/>
          </w:tcPr>
          <w:p w14:paraId="65A74372" w14:textId="4D33084C" w:rsidR="009E7FAF" w:rsidRPr="003D45D6" w:rsidRDefault="009E7FAF" w:rsidP="005E2CC7">
            <w:pPr>
              <w:rPr>
                <w:rFonts w:cstheme="minorHAnsi"/>
                <w:sz w:val="20"/>
                <w:szCs w:val="20"/>
              </w:rPr>
            </w:pPr>
            <w:r w:rsidRPr="003D45D6">
              <w:rPr>
                <w:rFonts w:cstheme="minorHAnsi"/>
                <w:sz w:val="20"/>
                <w:szCs w:val="20"/>
              </w:rPr>
              <w:t>2 (1</w:t>
            </w:r>
            <w:r w:rsidR="00FC3070">
              <w:rPr>
                <w:rFonts w:cstheme="minorHAnsi"/>
                <w:sz w:val="20"/>
                <w:szCs w:val="20"/>
              </w:rPr>
              <w:t>.</w:t>
            </w:r>
            <w:r w:rsidRPr="003D45D6">
              <w:rPr>
                <w:rFonts w:cstheme="minorHAnsi"/>
                <w:sz w:val="20"/>
                <w:szCs w:val="20"/>
              </w:rPr>
              <w:t>2%)</w:t>
            </w:r>
          </w:p>
        </w:tc>
      </w:tr>
      <w:tr w:rsidR="009E7FAF" w:rsidRPr="009E7FAF" w14:paraId="77EAE7BC" w14:textId="77777777" w:rsidTr="009E7FAF">
        <w:tc>
          <w:tcPr>
            <w:tcW w:w="4675" w:type="dxa"/>
          </w:tcPr>
          <w:p w14:paraId="307FFA2F" w14:textId="77777777" w:rsidR="009E7FAF" w:rsidRPr="00CD0FA7" w:rsidRDefault="009E7FAF" w:rsidP="005E2CC7">
            <w:pPr>
              <w:jc w:val="right"/>
              <w:rPr>
                <w:rFonts w:cstheme="minorHAnsi"/>
                <w:sz w:val="20"/>
                <w:szCs w:val="20"/>
              </w:rPr>
            </w:pPr>
            <w:r w:rsidRPr="00CD0FA7">
              <w:rPr>
                <w:rFonts w:cstheme="minorHAnsi"/>
                <w:sz w:val="20"/>
                <w:szCs w:val="20"/>
              </w:rPr>
              <w:t>Iodinated contrast</w:t>
            </w:r>
          </w:p>
        </w:tc>
        <w:tc>
          <w:tcPr>
            <w:tcW w:w="1416" w:type="dxa"/>
          </w:tcPr>
          <w:p w14:paraId="38ADA049" w14:textId="00F419D5" w:rsidR="009E7FAF" w:rsidRPr="003D45D6" w:rsidRDefault="009E7FAF" w:rsidP="005E2CC7">
            <w:pPr>
              <w:rPr>
                <w:rFonts w:cstheme="minorHAnsi"/>
                <w:sz w:val="20"/>
                <w:szCs w:val="20"/>
              </w:rPr>
            </w:pPr>
            <w:r w:rsidRPr="003D45D6">
              <w:rPr>
                <w:rFonts w:cstheme="minorHAnsi"/>
                <w:sz w:val="20"/>
                <w:szCs w:val="20"/>
              </w:rPr>
              <w:t>4 (2</w:t>
            </w:r>
            <w:r w:rsidR="00FC3070">
              <w:rPr>
                <w:rFonts w:cstheme="minorHAnsi"/>
                <w:sz w:val="20"/>
                <w:szCs w:val="20"/>
              </w:rPr>
              <w:t>.</w:t>
            </w:r>
            <w:r w:rsidRPr="003D45D6">
              <w:rPr>
                <w:rFonts w:cstheme="minorHAnsi"/>
                <w:sz w:val="20"/>
                <w:szCs w:val="20"/>
              </w:rPr>
              <w:t>3%)</w:t>
            </w:r>
          </w:p>
        </w:tc>
      </w:tr>
      <w:tr w:rsidR="009E7FAF" w:rsidRPr="009E7FAF" w14:paraId="3B43982C" w14:textId="77777777" w:rsidTr="00D45872">
        <w:tc>
          <w:tcPr>
            <w:tcW w:w="4675" w:type="dxa"/>
            <w:tcBorders>
              <w:bottom w:val="single" w:sz="4" w:space="0" w:color="auto"/>
            </w:tcBorders>
          </w:tcPr>
          <w:p w14:paraId="09C901A0" w14:textId="77777777" w:rsidR="009E7FAF" w:rsidRDefault="009E7FAF" w:rsidP="005E2CC7">
            <w:pPr>
              <w:jc w:val="right"/>
            </w:pPr>
            <w:r w:rsidRPr="00CD0FA7">
              <w:rPr>
                <w:rFonts w:cstheme="minorHAnsi"/>
                <w:sz w:val="20"/>
                <w:szCs w:val="20"/>
              </w:rPr>
              <w:t>Otherwise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7F500102" w14:textId="1C5DF564" w:rsidR="009E7FAF" w:rsidRDefault="009E7FAF" w:rsidP="005E2CC7">
            <w:r w:rsidRPr="003D45D6">
              <w:rPr>
                <w:rFonts w:cstheme="minorHAnsi"/>
                <w:sz w:val="20"/>
                <w:szCs w:val="20"/>
              </w:rPr>
              <w:t>62 (36</w:t>
            </w:r>
            <w:r w:rsidR="00FC3070">
              <w:rPr>
                <w:rFonts w:cstheme="minorHAnsi"/>
                <w:sz w:val="20"/>
                <w:szCs w:val="20"/>
              </w:rPr>
              <w:t>.</w:t>
            </w:r>
            <w:r w:rsidRPr="003D45D6">
              <w:rPr>
                <w:rFonts w:cstheme="minorHAnsi"/>
                <w:sz w:val="20"/>
                <w:szCs w:val="20"/>
              </w:rPr>
              <w:t>0%)</w:t>
            </w:r>
          </w:p>
        </w:tc>
      </w:tr>
    </w:tbl>
    <w:p w14:paraId="2B319FEF" w14:textId="77777777" w:rsidR="009E7FAF" w:rsidRDefault="009E7FAF"/>
    <w:p w14:paraId="29D16666" w14:textId="77777777" w:rsidR="00086BFB" w:rsidRDefault="00086BFB"/>
    <w:p w14:paraId="615210F9" w14:textId="77777777" w:rsidR="00280225" w:rsidRDefault="00280225"/>
    <w:p w14:paraId="6024CC40" w14:textId="6CB55888" w:rsidR="00C60B37" w:rsidRDefault="00C60B37">
      <w:r>
        <w:rPr>
          <w:b/>
        </w:rPr>
        <w:t xml:space="preserve">Supplemental </w:t>
      </w:r>
      <w:r w:rsidR="00280225">
        <w:rPr>
          <w:b/>
        </w:rPr>
        <w:t xml:space="preserve">table </w:t>
      </w:r>
      <w:r>
        <w:rPr>
          <w:b/>
        </w:rPr>
        <w:t>2</w:t>
      </w:r>
      <w:r w:rsidR="00186762">
        <w:rPr>
          <w:b/>
        </w:rPr>
        <w:t>a</w:t>
      </w:r>
      <w:r w:rsidR="00280225">
        <w:rPr>
          <w:b/>
        </w:rPr>
        <w:t xml:space="preserve">. </w:t>
      </w:r>
      <w:r w:rsidR="00765613" w:rsidRPr="008C7029">
        <w:t xml:space="preserve">Serological </w:t>
      </w:r>
      <w:r w:rsidR="00765613" w:rsidRPr="008C7029">
        <w:rPr>
          <w:rFonts w:cstheme="minorHAnsi"/>
        </w:rPr>
        <w:t>outcomes</w:t>
      </w:r>
      <w:r w:rsidR="00186762" w:rsidRPr="008C7029">
        <w:rPr>
          <w:rFonts w:cstheme="minorHAnsi"/>
        </w:rPr>
        <w:t xml:space="preserve"> in total study population using two times the cut-off</w:t>
      </w:r>
      <w:r w:rsidR="00842E03">
        <w:rPr>
          <w:rFonts w:cstheme="minorHAnsi"/>
        </w:rPr>
        <w:t xml:space="preserve"> for negativity</w:t>
      </w:r>
      <w:r w:rsidR="0045409C">
        <w:rPr>
          <w:rFonts w:cstheme="minorHAnsi"/>
          <w:vertAlign w:val="superscript"/>
        </w:rPr>
        <w:t>a</w:t>
      </w:r>
      <w:r w:rsidR="00186762">
        <w:rPr>
          <w:rFonts w:cstheme="minorHAnsi"/>
        </w:rPr>
        <w:t xml:space="preserve"> </w:t>
      </w:r>
    </w:p>
    <w:tbl>
      <w:tblPr>
        <w:tblStyle w:val="Tabelraster"/>
        <w:tblW w:w="9923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409"/>
        <w:gridCol w:w="2410"/>
        <w:gridCol w:w="2410"/>
      </w:tblGrid>
      <w:tr w:rsidR="00186762" w14:paraId="587583D7" w14:textId="77777777" w:rsidTr="00186762"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BCA1B1" w14:textId="77777777" w:rsidR="00186762" w:rsidRDefault="00186762">
            <w:pPr>
              <w:rPr>
                <w:sz w:val="18"/>
                <w:szCs w:val="18"/>
              </w:rPr>
            </w:pP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3F977" w14:textId="77777777" w:rsidR="00186762" w:rsidRDefault="00186762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. Graves</w:t>
            </w:r>
            <w:r w:rsidR="00280225">
              <w:rPr>
                <w:b/>
                <w:sz w:val="18"/>
                <w:szCs w:val="18"/>
              </w:rPr>
              <w:t xml:space="preserve"> (n=90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D60EF1" w14:textId="77777777" w:rsidR="00186762" w:rsidRDefault="00186762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. Graves with GO</w:t>
            </w:r>
            <w:r w:rsidR="00280225">
              <w:rPr>
                <w:b/>
                <w:sz w:val="18"/>
                <w:szCs w:val="18"/>
              </w:rPr>
              <w:t xml:space="preserve"> (N=94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07FCAF" w14:textId="77777777" w:rsidR="00186762" w:rsidRDefault="00186762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Other diagnosis </w:t>
            </w:r>
            <w:r w:rsidR="00280225">
              <w:rPr>
                <w:b/>
                <w:sz w:val="18"/>
                <w:szCs w:val="18"/>
              </w:rPr>
              <w:t>(N=172)</w:t>
            </w:r>
          </w:p>
        </w:tc>
      </w:tr>
      <w:tr w:rsidR="00186762" w14:paraId="545E3491" w14:textId="77777777" w:rsidTr="00186762"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2F4FA6C6" w14:textId="77777777" w:rsidR="00186762" w:rsidRDefault="00186762" w:rsidP="001867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BII and TSI both negative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DBDC157" w14:textId="619A38EE" w:rsidR="00186762" w:rsidRDefault="00186762" w:rsidP="00FD50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 (41</w:t>
            </w:r>
            <w:r w:rsidR="00FC307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%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3AEDE0E" w14:textId="708AC4D9" w:rsidR="00186762" w:rsidRDefault="00186762" w:rsidP="00FD50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(45</w:t>
            </w:r>
            <w:r w:rsidR="00FC307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7%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6898273" w14:textId="704217BE" w:rsidR="00186762" w:rsidRDefault="00186762" w:rsidP="00FD50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 (96</w:t>
            </w:r>
            <w:r w:rsidR="00FC307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5%)</w:t>
            </w:r>
          </w:p>
        </w:tc>
      </w:tr>
      <w:tr w:rsidR="00186762" w14:paraId="5E53590D" w14:textId="77777777" w:rsidTr="00186762"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D1380C2" w14:textId="77777777" w:rsidR="00186762" w:rsidRDefault="00186762" w:rsidP="001867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BII and TSI both positive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03F6367" w14:textId="37DC7BBB" w:rsidR="00186762" w:rsidRDefault="00186762" w:rsidP="00FD50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 (35</w:t>
            </w:r>
            <w:r w:rsidR="00FC307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6%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AD5207E" w14:textId="34D729C9" w:rsidR="00186762" w:rsidRDefault="00186762" w:rsidP="00FD50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 (34</w:t>
            </w:r>
            <w:r w:rsidR="00FC307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%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D4C2C7C" w14:textId="33CDB470" w:rsidR="00186762" w:rsidRDefault="00186762" w:rsidP="00FD50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1</w:t>
            </w:r>
            <w:r w:rsidR="00FC307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7%)</w:t>
            </w:r>
          </w:p>
        </w:tc>
      </w:tr>
      <w:tr w:rsidR="00186762" w14:paraId="6D4C696C" w14:textId="77777777" w:rsidTr="00186762"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E8C36EB" w14:textId="77777777" w:rsidR="00186762" w:rsidRDefault="00186762" w:rsidP="001867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BII is positive and TSI is negative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4239E21" w14:textId="08F4BB16" w:rsidR="00186762" w:rsidRDefault="00186762" w:rsidP="00FD50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</w:t>
            </w:r>
            <w:r w:rsidR="00FC307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%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57619C7" w14:textId="57D5E2CB" w:rsidR="00186762" w:rsidRDefault="00186762" w:rsidP="00FD50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2</w:t>
            </w:r>
            <w:r w:rsidR="00FC307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%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EC7AD34" w14:textId="77777777" w:rsidR="00186762" w:rsidRDefault="00186762" w:rsidP="00FD50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86762" w14:paraId="08A72BB0" w14:textId="77777777" w:rsidTr="00186762"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77543A8" w14:textId="77777777" w:rsidR="00186762" w:rsidRDefault="00186762" w:rsidP="001867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BII is negative and TSI is positive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13B67" w14:textId="6FF5B1B6" w:rsidR="00186762" w:rsidRDefault="00186762" w:rsidP="00FD50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 (22</w:t>
            </w:r>
            <w:r w:rsidR="00FC307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2%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40C12D" w14:textId="7A859290" w:rsidR="00186762" w:rsidRDefault="00186762" w:rsidP="00FD50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18</w:t>
            </w:r>
            <w:r w:rsidR="00FC307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%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3F9E43" w14:textId="4477D5FF" w:rsidR="00186762" w:rsidRDefault="00186762" w:rsidP="00FD50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1</w:t>
            </w:r>
            <w:r w:rsidR="00FC307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7%)</w:t>
            </w:r>
          </w:p>
        </w:tc>
      </w:tr>
      <w:tr w:rsidR="00186762" w14:paraId="2623E3B7" w14:textId="77777777" w:rsidTr="00186762"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043AD06" w14:textId="77777777" w:rsidR="00186762" w:rsidRDefault="00186762" w:rsidP="00186762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Outcome 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51677F" w14:textId="62022FB7" w:rsidR="00186762" w:rsidRDefault="00186762" w:rsidP="001867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cordant 69/90 = 76</w:t>
            </w:r>
            <w:r w:rsidR="00FC307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7%</w:t>
            </w:r>
          </w:p>
          <w:p w14:paraId="40FC1BF9" w14:textId="192B2A14" w:rsidR="00186762" w:rsidRDefault="00186762" w:rsidP="001867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crepancy 21/90 = 23</w:t>
            </w:r>
            <w:r w:rsidR="00FC307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%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9F913" w14:textId="4CE75E3F" w:rsidR="00186762" w:rsidRDefault="00186762" w:rsidP="001867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cordant 75/94 = 79</w:t>
            </w:r>
            <w:r w:rsidR="00FC307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8%</w:t>
            </w:r>
          </w:p>
          <w:p w14:paraId="39650AAB" w14:textId="7915313C" w:rsidR="00186762" w:rsidRDefault="00186762" w:rsidP="001867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crepancy 19/94 = 20</w:t>
            </w:r>
            <w:r w:rsidR="00FC307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2%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5727DF" w14:textId="6E16DF9D" w:rsidR="00186762" w:rsidRDefault="00186762" w:rsidP="001867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cordant 169/172 = 98</w:t>
            </w:r>
            <w:r w:rsidR="00FC307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%</w:t>
            </w:r>
          </w:p>
          <w:p w14:paraId="4EA1897A" w14:textId="6C09483E" w:rsidR="00186762" w:rsidRDefault="00186762" w:rsidP="001867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crepancy 3/ 172 = 1</w:t>
            </w:r>
            <w:r w:rsidR="00FC307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7%</w:t>
            </w:r>
          </w:p>
        </w:tc>
      </w:tr>
    </w:tbl>
    <w:p w14:paraId="49E3A784" w14:textId="169447D8" w:rsidR="0008501A" w:rsidRPr="00146510" w:rsidRDefault="00280225">
      <w:pPr>
        <w:rPr>
          <w:sz w:val="18"/>
        </w:rPr>
      </w:pPr>
      <w:r w:rsidRPr="00146510">
        <w:rPr>
          <w:sz w:val="18"/>
          <w:vertAlign w:val="superscript"/>
        </w:rPr>
        <w:t>a</w:t>
      </w:r>
      <w:r w:rsidRPr="00146510">
        <w:rPr>
          <w:sz w:val="18"/>
        </w:rPr>
        <w:t xml:space="preserve"> </w:t>
      </w:r>
      <w:r w:rsidR="008C7029">
        <w:rPr>
          <w:sz w:val="18"/>
        </w:rPr>
        <w:t>T</w:t>
      </w:r>
      <w:r w:rsidR="00C15543">
        <w:rPr>
          <w:sz w:val="18"/>
        </w:rPr>
        <w:t>wo time</w:t>
      </w:r>
      <w:r w:rsidR="008C7029">
        <w:rPr>
          <w:sz w:val="18"/>
        </w:rPr>
        <w:t>s</w:t>
      </w:r>
      <w:r w:rsidR="00C15543">
        <w:rPr>
          <w:sz w:val="18"/>
        </w:rPr>
        <w:t xml:space="preserve"> cut-</w:t>
      </w:r>
      <w:r w:rsidR="008C7029">
        <w:rPr>
          <w:sz w:val="18"/>
        </w:rPr>
        <w:t>off for TBII assay (</w:t>
      </w:r>
      <w:proofErr w:type="spellStart"/>
      <w:r w:rsidR="008C7029">
        <w:rPr>
          <w:sz w:val="18"/>
        </w:rPr>
        <w:t>ELiA</w:t>
      </w:r>
      <w:proofErr w:type="spellEnd"/>
      <w:r w:rsidR="008C7029">
        <w:rPr>
          <w:sz w:val="18"/>
        </w:rPr>
        <w:t xml:space="preserve">) </w:t>
      </w:r>
      <w:r w:rsidR="00842E03">
        <w:rPr>
          <w:sz w:val="18"/>
        </w:rPr>
        <w:t>&lt;</w:t>
      </w:r>
      <w:r w:rsidRPr="00146510">
        <w:rPr>
          <w:rFonts w:cstheme="minorHAnsi"/>
          <w:sz w:val="18"/>
        </w:rPr>
        <w:t>5</w:t>
      </w:r>
      <w:r w:rsidR="00FC3070">
        <w:rPr>
          <w:rFonts w:cstheme="minorHAnsi"/>
          <w:sz w:val="18"/>
        </w:rPr>
        <w:t>.</w:t>
      </w:r>
      <w:r w:rsidRPr="00146510">
        <w:rPr>
          <w:rFonts w:cstheme="minorHAnsi"/>
          <w:sz w:val="18"/>
        </w:rPr>
        <w:t>8</w:t>
      </w:r>
      <w:r w:rsidR="008C7029">
        <w:rPr>
          <w:rFonts w:cstheme="minorHAnsi"/>
          <w:sz w:val="18"/>
        </w:rPr>
        <w:t xml:space="preserve"> IU/L</w:t>
      </w:r>
      <w:r w:rsidRPr="00146510">
        <w:rPr>
          <w:rFonts w:cstheme="minorHAnsi"/>
          <w:sz w:val="18"/>
        </w:rPr>
        <w:t xml:space="preserve"> and TSI-assay</w:t>
      </w:r>
      <w:r w:rsidR="008C7029">
        <w:rPr>
          <w:rFonts w:cstheme="minorHAnsi"/>
          <w:sz w:val="18"/>
        </w:rPr>
        <w:t xml:space="preserve"> (</w:t>
      </w:r>
      <w:proofErr w:type="spellStart"/>
      <w:r w:rsidR="008C7029">
        <w:rPr>
          <w:rFonts w:cstheme="minorHAnsi"/>
          <w:sz w:val="18"/>
        </w:rPr>
        <w:t>Immulite</w:t>
      </w:r>
      <w:proofErr w:type="spellEnd"/>
      <w:r w:rsidR="008C7029">
        <w:rPr>
          <w:rFonts w:cstheme="minorHAnsi"/>
          <w:sz w:val="18"/>
        </w:rPr>
        <w:t xml:space="preserve">) </w:t>
      </w:r>
      <w:r w:rsidR="00842E03">
        <w:rPr>
          <w:rFonts w:cstheme="minorHAnsi"/>
          <w:sz w:val="18"/>
        </w:rPr>
        <w:t>&lt;</w:t>
      </w:r>
      <w:r w:rsidRPr="00146510">
        <w:rPr>
          <w:rFonts w:cstheme="minorHAnsi"/>
          <w:sz w:val="18"/>
        </w:rPr>
        <w:t>1</w:t>
      </w:r>
      <w:r w:rsidR="00FC3070">
        <w:rPr>
          <w:rFonts w:cstheme="minorHAnsi"/>
          <w:sz w:val="18"/>
        </w:rPr>
        <w:t>.</w:t>
      </w:r>
      <w:r w:rsidRPr="00146510">
        <w:rPr>
          <w:rFonts w:cstheme="minorHAnsi"/>
          <w:sz w:val="18"/>
        </w:rPr>
        <w:t>1</w:t>
      </w:r>
      <w:r w:rsidR="008C7029">
        <w:rPr>
          <w:rFonts w:cstheme="minorHAnsi"/>
          <w:sz w:val="18"/>
        </w:rPr>
        <w:t xml:space="preserve"> IU/L.</w:t>
      </w:r>
      <w:r w:rsidRPr="00146510">
        <w:rPr>
          <w:rFonts w:cstheme="minorHAnsi"/>
          <w:sz w:val="18"/>
        </w:rPr>
        <w:t xml:space="preserve"> </w:t>
      </w:r>
    </w:p>
    <w:p w14:paraId="3D9E4A18" w14:textId="77777777" w:rsidR="00280225" w:rsidRDefault="00280225"/>
    <w:p w14:paraId="7C8D5E12" w14:textId="77777777" w:rsidR="00146510" w:rsidRDefault="00146510"/>
    <w:p w14:paraId="565ED332" w14:textId="49B835E2" w:rsidR="00280225" w:rsidRDefault="00186762" w:rsidP="00280225">
      <w:pPr>
        <w:rPr>
          <w:rFonts w:cstheme="minorHAnsi"/>
        </w:rPr>
      </w:pPr>
      <w:r>
        <w:rPr>
          <w:b/>
        </w:rPr>
        <w:t xml:space="preserve">Supplemental </w:t>
      </w:r>
      <w:r w:rsidR="00280225">
        <w:rPr>
          <w:b/>
        </w:rPr>
        <w:t>table 2b</w:t>
      </w:r>
      <w:r>
        <w:rPr>
          <w:b/>
        </w:rPr>
        <w:t xml:space="preserve">. </w:t>
      </w:r>
      <w:r w:rsidR="00765613">
        <w:t xml:space="preserve">Serological </w:t>
      </w:r>
      <w:r w:rsidR="00765613">
        <w:rPr>
          <w:rFonts w:cstheme="minorHAnsi"/>
        </w:rPr>
        <w:t>outcomes</w:t>
      </w:r>
      <w:r w:rsidR="00280225">
        <w:rPr>
          <w:rFonts w:cstheme="minorHAnsi"/>
        </w:rPr>
        <w:t xml:space="preserve"> in total study population using three times the cut</w:t>
      </w:r>
      <w:r w:rsidR="00280225" w:rsidRPr="0045409C">
        <w:rPr>
          <w:rFonts w:cstheme="minorHAnsi"/>
        </w:rPr>
        <w:t>-</w:t>
      </w:r>
      <w:r w:rsidR="0045409C" w:rsidRPr="0045409C">
        <w:rPr>
          <w:rFonts w:cstheme="minorHAnsi"/>
        </w:rPr>
        <w:t>off</w:t>
      </w:r>
      <w:r w:rsidR="00842E03">
        <w:rPr>
          <w:rFonts w:cstheme="minorHAnsi"/>
        </w:rPr>
        <w:t xml:space="preserve"> for negativity</w:t>
      </w:r>
      <w:r w:rsidR="0045409C" w:rsidRPr="0045409C">
        <w:rPr>
          <w:rFonts w:cstheme="minorHAnsi"/>
          <w:vertAlign w:val="superscript"/>
        </w:rPr>
        <w:t>a</w:t>
      </w:r>
      <w:r w:rsidR="00280225" w:rsidRPr="0045409C">
        <w:rPr>
          <w:rFonts w:cstheme="minorHAnsi"/>
        </w:rPr>
        <w:t xml:space="preserve"> </w:t>
      </w:r>
    </w:p>
    <w:tbl>
      <w:tblPr>
        <w:tblStyle w:val="Tabelraster"/>
        <w:tblW w:w="9923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409"/>
        <w:gridCol w:w="2410"/>
        <w:gridCol w:w="2410"/>
      </w:tblGrid>
      <w:tr w:rsidR="00186762" w14:paraId="228BA533" w14:textId="77777777" w:rsidTr="006D421A"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D90C58" w14:textId="77777777" w:rsidR="00186762" w:rsidRDefault="00186762" w:rsidP="006D421A">
            <w:pPr>
              <w:rPr>
                <w:sz w:val="18"/>
                <w:szCs w:val="18"/>
              </w:rPr>
            </w:pP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B4404" w14:textId="49553A42" w:rsidR="00186762" w:rsidRDefault="00FD50BE" w:rsidP="006D421A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. Graves (n=90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D2233" w14:textId="6ED40428" w:rsidR="00186762" w:rsidRDefault="00FD50BE" w:rsidP="006D421A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. Graves with GO (N=94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85C2B7" w14:textId="23A1F3AE" w:rsidR="00186762" w:rsidRDefault="00FD50BE" w:rsidP="006D421A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ther diagnosis (N=172)</w:t>
            </w:r>
          </w:p>
        </w:tc>
      </w:tr>
      <w:tr w:rsidR="00186762" w14:paraId="231A9CCA" w14:textId="77777777" w:rsidTr="006D421A"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624D4A46" w14:textId="77777777" w:rsidR="00186762" w:rsidRDefault="00186762" w:rsidP="001867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BII and TSI both negative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A275AD6" w14:textId="77777777" w:rsidR="00186762" w:rsidRDefault="00186762" w:rsidP="00FD50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 (50%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2D4A3CC" w14:textId="3AC41FA5" w:rsidR="00186762" w:rsidRDefault="00186762" w:rsidP="00FD50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 (54</w:t>
            </w:r>
            <w:r w:rsidR="00FC307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%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29CC412" w14:textId="59C599DF" w:rsidR="00186762" w:rsidRDefault="00186762" w:rsidP="00FD50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 (97</w:t>
            </w:r>
            <w:r w:rsidR="00FC307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%)</w:t>
            </w:r>
          </w:p>
        </w:tc>
      </w:tr>
      <w:tr w:rsidR="00186762" w14:paraId="0F9A061F" w14:textId="77777777" w:rsidTr="006D421A"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EFDB857" w14:textId="77777777" w:rsidR="00186762" w:rsidRDefault="00186762" w:rsidP="001867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BII and TSI both positive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695BBF7" w14:textId="5194E749" w:rsidR="00186762" w:rsidRDefault="00186762" w:rsidP="00FD50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 (25</w:t>
            </w:r>
            <w:r w:rsidR="00FC307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6%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958F52E" w14:textId="1B117C69" w:rsidR="00186762" w:rsidRDefault="00186762" w:rsidP="00FD50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 (28</w:t>
            </w:r>
            <w:r w:rsidR="00FC307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7%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4C2C8B2" w14:textId="63615999" w:rsidR="00186762" w:rsidRDefault="00186762" w:rsidP="00FD50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1</w:t>
            </w:r>
            <w:r w:rsidR="00FC307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2%)</w:t>
            </w:r>
          </w:p>
        </w:tc>
      </w:tr>
      <w:tr w:rsidR="00186762" w14:paraId="76A1BFBA" w14:textId="77777777" w:rsidTr="006D421A"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2E9823E" w14:textId="77777777" w:rsidR="00186762" w:rsidRDefault="00186762" w:rsidP="001867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BII is positive and TSI is negative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3365A17" w14:textId="77777777" w:rsidR="00186762" w:rsidRDefault="00186762" w:rsidP="00FD50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72B0ED5" w14:textId="06BA5E96" w:rsidR="00186762" w:rsidRDefault="00186762" w:rsidP="00FD50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</w:t>
            </w:r>
            <w:r w:rsidR="00FC307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%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9E4B934" w14:textId="77777777" w:rsidR="00186762" w:rsidRDefault="00186762" w:rsidP="00FD50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86762" w14:paraId="65E17ACB" w14:textId="77777777" w:rsidTr="006D421A"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645397C" w14:textId="77777777" w:rsidR="00186762" w:rsidRDefault="00186762" w:rsidP="001867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BII is negative and TSI is positive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BB07B7" w14:textId="1257FAB2" w:rsidR="00186762" w:rsidRDefault="00186762" w:rsidP="00FD50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 (24</w:t>
            </w:r>
            <w:r w:rsidR="00FC307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2%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3BDC3" w14:textId="11563A1F" w:rsidR="00186762" w:rsidRDefault="00186762" w:rsidP="00FD50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16</w:t>
            </w:r>
            <w:r w:rsidR="00FC307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%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3CA37" w14:textId="3FB2CFFA" w:rsidR="00186762" w:rsidRDefault="00186762" w:rsidP="00FD50B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1</w:t>
            </w:r>
            <w:r w:rsidR="00FC307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7%)</w:t>
            </w:r>
          </w:p>
        </w:tc>
      </w:tr>
      <w:tr w:rsidR="00186762" w14:paraId="445B3CDE" w14:textId="77777777" w:rsidTr="006D421A"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6309D48" w14:textId="77777777" w:rsidR="00186762" w:rsidRDefault="00186762" w:rsidP="00186762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Outcome 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0E9D55" w14:textId="2AD5A060" w:rsidR="00186762" w:rsidRDefault="00186762" w:rsidP="001867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cordant 68/90 = 75</w:t>
            </w:r>
            <w:r w:rsidR="00FC307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6%</w:t>
            </w:r>
          </w:p>
          <w:p w14:paraId="65B6BF56" w14:textId="57F7E3D6" w:rsidR="00186762" w:rsidRDefault="00186762" w:rsidP="001867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crepancy 22/90 = 24</w:t>
            </w:r>
            <w:r w:rsidR="00FC307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4%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730F1" w14:textId="7E38B958" w:rsidR="00186762" w:rsidRDefault="00186762" w:rsidP="001867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cordant 78/94 = 83</w:t>
            </w:r>
            <w:r w:rsidR="00FC307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%</w:t>
            </w:r>
          </w:p>
          <w:p w14:paraId="107D5A35" w14:textId="402B791D" w:rsidR="00186762" w:rsidRDefault="00186762" w:rsidP="001867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crepancy 16/94 = 17</w:t>
            </w:r>
            <w:r w:rsidR="00FC307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%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FA4FC3" w14:textId="728FF63E" w:rsidR="00186762" w:rsidRDefault="00186762" w:rsidP="001867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cordant 169/172 = 98</w:t>
            </w:r>
            <w:r w:rsidR="00FC307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%</w:t>
            </w:r>
          </w:p>
          <w:p w14:paraId="24D2C1A2" w14:textId="1FE4ACF3" w:rsidR="00186762" w:rsidRDefault="00186762" w:rsidP="001867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crepancy 3/172 = 1</w:t>
            </w:r>
            <w:r w:rsidR="00FC307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7%</w:t>
            </w:r>
          </w:p>
        </w:tc>
      </w:tr>
    </w:tbl>
    <w:p w14:paraId="79146C10" w14:textId="4E77AC4A" w:rsidR="008C7029" w:rsidRPr="00146510" w:rsidRDefault="00280225" w:rsidP="008C7029">
      <w:pPr>
        <w:rPr>
          <w:sz w:val="18"/>
        </w:rPr>
      </w:pPr>
      <w:r w:rsidRPr="00146510">
        <w:rPr>
          <w:sz w:val="18"/>
          <w:vertAlign w:val="superscript"/>
        </w:rPr>
        <w:t>a</w:t>
      </w:r>
      <w:r w:rsidRPr="00146510">
        <w:rPr>
          <w:sz w:val="18"/>
        </w:rPr>
        <w:t xml:space="preserve"> </w:t>
      </w:r>
      <w:r w:rsidR="008C7029">
        <w:rPr>
          <w:sz w:val="18"/>
        </w:rPr>
        <w:t>Three times cut-off for TBII assay (</w:t>
      </w:r>
      <w:proofErr w:type="spellStart"/>
      <w:r w:rsidR="008C7029">
        <w:rPr>
          <w:sz w:val="18"/>
        </w:rPr>
        <w:t>ELiA</w:t>
      </w:r>
      <w:proofErr w:type="spellEnd"/>
      <w:r w:rsidR="008C7029">
        <w:rPr>
          <w:sz w:val="18"/>
        </w:rPr>
        <w:t xml:space="preserve">) </w:t>
      </w:r>
      <w:r w:rsidR="00842E03">
        <w:rPr>
          <w:sz w:val="18"/>
        </w:rPr>
        <w:t>&lt;</w:t>
      </w:r>
      <w:r w:rsidR="008C7029" w:rsidRPr="00146510">
        <w:rPr>
          <w:rFonts w:cstheme="minorHAnsi"/>
          <w:sz w:val="18"/>
        </w:rPr>
        <w:t>8</w:t>
      </w:r>
      <w:r w:rsidR="00FC3070">
        <w:rPr>
          <w:rFonts w:cstheme="minorHAnsi"/>
          <w:sz w:val="18"/>
        </w:rPr>
        <w:t>.</w:t>
      </w:r>
      <w:r w:rsidR="008C7029">
        <w:rPr>
          <w:rFonts w:cstheme="minorHAnsi"/>
          <w:sz w:val="18"/>
        </w:rPr>
        <w:t>7 IU/L</w:t>
      </w:r>
      <w:r w:rsidR="008C7029" w:rsidRPr="00146510">
        <w:rPr>
          <w:rFonts w:cstheme="minorHAnsi"/>
          <w:sz w:val="18"/>
        </w:rPr>
        <w:t xml:space="preserve"> and TSI-assay</w:t>
      </w:r>
      <w:r w:rsidR="008C7029">
        <w:rPr>
          <w:rFonts w:cstheme="minorHAnsi"/>
          <w:sz w:val="18"/>
        </w:rPr>
        <w:t xml:space="preserve"> (</w:t>
      </w:r>
      <w:proofErr w:type="spellStart"/>
      <w:r w:rsidR="008C7029">
        <w:rPr>
          <w:rFonts w:cstheme="minorHAnsi"/>
          <w:sz w:val="18"/>
        </w:rPr>
        <w:t>Immulite</w:t>
      </w:r>
      <w:proofErr w:type="spellEnd"/>
      <w:r w:rsidR="008C7029">
        <w:rPr>
          <w:rFonts w:cstheme="minorHAnsi"/>
          <w:sz w:val="18"/>
        </w:rPr>
        <w:t xml:space="preserve">) </w:t>
      </w:r>
      <w:r w:rsidR="00842E03">
        <w:rPr>
          <w:rFonts w:cstheme="minorHAnsi"/>
          <w:sz w:val="18"/>
        </w:rPr>
        <w:t>&lt;</w:t>
      </w:r>
      <w:r w:rsidR="008C7029" w:rsidRPr="00146510">
        <w:rPr>
          <w:rFonts w:cstheme="minorHAnsi"/>
          <w:sz w:val="18"/>
        </w:rPr>
        <w:t>1</w:t>
      </w:r>
      <w:r w:rsidR="00FC3070">
        <w:rPr>
          <w:rFonts w:cstheme="minorHAnsi"/>
          <w:sz w:val="18"/>
        </w:rPr>
        <w:t>.</w:t>
      </w:r>
      <w:r w:rsidR="008C7029">
        <w:rPr>
          <w:rFonts w:cstheme="minorHAnsi"/>
          <w:sz w:val="18"/>
        </w:rPr>
        <w:t>65 IU/L.</w:t>
      </w:r>
      <w:r w:rsidR="008C7029" w:rsidRPr="00146510">
        <w:rPr>
          <w:rFonts w:cstheme="minorHAnsi"/>
          <w:sz w:val="18"/>
        </w:rPr>
        <w:t xml:space="preserve"> </w:t>
      </w:r>
    </w:p>
    <w:p w14:paraId="7B3AE264" w14:textId="2F24AE2B" w:rsidR="0008501A" w:rsidRPr="00146510" w:rsidRDefault="0008501A" w:rsidP="0008501A">
      <w:pPr>
        <w:rPr>
          <w:sz w:val="18"/>
        </w:rPr>
      </w:pPr>
      <w:r w:rsidRPr="00146510">
        <w:rPr>
          <w:sz w:val="18"/>
        </w:rPr>
        <w:br/>
      </w:r>
    </w:p>
    <w:p w14:paraId="1D0C1D0D" w14:textId="77777777" w:rsidR="00146510" w:rsidRDefault="00146510" w:rsidP="0008501A">
      <w:pPr>
        <w:rPr>
          <w:rFonts w:cstheme="minorHAnsi"/>
          <w:b/>
        </w:rPr>
      </w:pPr>
    </w:p>
    <w:p w14:paraId="74C345F9" w14:textId="77777777" w:rsidR="0008501A" w:rsidRPr="00146510" w:rsidRDefault="0008501A" w:rsidP="0008501A">
      <w:pPr>
        <w:rPr>
          <w:rFonts w:cstheme="minorHAnsi"/>
          <w:b/>
          <w:vertAlign w:val="superscript"/>
        </w:rPr>
      </w:pPr>
      <w:r>
        <w:rPr>
          <w:rFonts w:cstheme="minorHAnsi"/>
          <w:b/>
        </w:rPr>
        <w:lastRenderedPageBreak/>
        <w:t xml:space="preserve">Supplemental </w:t>
      </w:r>
      <w:r w:rsidR="00146510">
        <w:rPr>
          <w:rFonts w:cstheme="minorHAnsi"/>
          <w:b/>
        </w:rPr>
        <w:t xml:space="preserve">table </w:t>
      </w:r>
      <w:r>
        <w:rPr>
          <w:rFonts w:cstheme="minorHAnsi"/>
          <w:b/>
        </w:rPr>
        <w:t xml:space="preserve">3. Outliers other </w:t>
      </w:r>
      <w:r w:rsidR="00146510">
        <w:rPr>
          <w:rFonts w:cstheme="minorHAnsi"/>
          <w:b/>
        </w:rPr>
        <w:t xml:space="preserve">(thyroid) </w:t>
      </w:r>
      <w:proofErr w:type="spellStart"/>
      <w:r w:rsidR="00146510">
        <w:rPr>
          <w:rFonts w:cstheme="minorHAnsi"/>
          <w:b/>
        </w:rPr>
        <w:t>disease</w:t>
      </w:r>
      <w:r w:rsidR="00146510">
        <w:rPr>
          <w:rFonts w:cstheme="minorHAnsi"/>
          <w:b/>
          <w:vertAlign w:val="superscript"/>
        </w:rPr>
        <w:t>a</w:t>
      </w:r>
      <w:proofErr w:type="spellEnd"/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992"/>
        <w:gridCol w:w="992"/>
        <w:gridCol w:w="1134"/>
        <w:gridCol w:w="1701"/>
      </w:tblGrid>
      <w:tr w:rsidR="0008501A" w14:paraId="4711EE6D" w14:textId="77777777" w:rsidTr="0008501A">
        <w:tc>
          <w:tcPr>
            <w:tcW w:w="3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6061E3" w14:textId="77777777" w:rsidR="0008501A" w:rsidRDefault="0008501A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69801D4" w14:textId="77777777" w:rsidR="0008501A" w:rsidRDefault="0008501A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TBII IU/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8AFCFB" w14:textId="77777777" w:rsidR="0008501A" w:rsidRDefault="0008501A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TSI IU/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18074A" w14:textId="77777777" w:rsidR="0008501A" w:rsidRDefault="0008501A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TSH </w:t>
            </w:r>
            <w:proofErr w:type="spellStart"/>
            <w:r>
              <w:rPr>
                <w:rFonts w:cstheme="minorHAnsi"/>
                <w:b/>
                <w:sz w:val="20"/>
                <w:szCs w:val="20"/>
              </w:rPr>
              <w:t>mU</w:t>
            </w:r>
            <w:proofErr w:type="spellEnd"/>
            <w:r>
              <w:rPr>
                <w:rFonts w:cstheme="minorHAnsi"/>
                <w:b/>
                <w:sz w:val="20"/>
                <w:szCs w:val="20"/>
              </w:rPr>
              <w:t>/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DCA77B" w14:textId="77777777" w:rsidR="0008501A" w:rsidRDefault="0008501A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Free T4 </w:t>
            </w:r>
            <w:proofErr w:type="spellStart"/>
            <w:r>
              <w:rPr>
                <w:rFonts w:cstheme="minorHAnsi"/>
                <w:b/>
                <w:sz w:val="20"/>
                <w:szCs w:val="20"/>
              </w:rPr>
              <w:t>pmol</w:t>
            </w:r>
            <w:proofErr w:type="spellEnd"/>
            <w:r>
              <w:rPr>
                <w:rFonts w:cstheme="minorHAnsi"/>
                <w:b/>
                <w:sz w:val="20"/>
                <w:szCs w:val="20"/>
              </w:rPr>
              <w:t>/L</w:t>
            </w:r>
          </w:p>
        </w:tc>
      </w:tr>
      <w:tr w:rsidR="0008501A" w14:paraId="4D8BA5D4" w14:textId="77777777" w:rsidTr="0008501A">
        <w:tc>
          <w:tcPr>
            <w:tcW w:w="32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15F4B626" w14:textId="77777777" w:rsidR="0008501A" w:rsidRDefault="0008501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 Toxic MNG and RAI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67FC8E84" w14:textId="6A9980EC" w:rsidR="0008501A" w:rsidRDefault="0008501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</w:t>
            </w:r>
            <w:r w:rsidR="00FC3070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EF45F6D" w14:textId="17BDF5FA" w:rsidR="0008501A" w:rsidRDefault="0008501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  <w:r w:rsidR="00FC3070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7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FFDD401" w14:textId="29102A91" w:rsidR="0008501A" w:rsidRDefault="0008501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="00FC3070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00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BB0A6C" w14:textId="656BD05E" w:rsidR="0008501A" w:rsidRDefault="0008501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</w:t>
            </w:r>
            <w:r w:rsidR="00FC3070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08501A" w14:paraId="35E57050" w14:textId="77777777" w:rsidTr="0008501A">
        <w:tc>
          <w:tcPr>
            <w:tcW w:w="325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16592A2" w14:textId="77777777" w:rsidR="0008501A" w:rsidRDefault="0008501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 Thyroiditis and Alemtuzumab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0B6F172" w14:textId="77777777" w:rsidR="0008501A" w:rsidRDefault="0008501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58</w:t>
            </w:r>
          </w:p>
        </w:tc>
        <w:tc>
          <w:tcPr>
            <w:tcW w:w="992" w:type="dxa"/>
            <w:hideMark/>
          </w:tcPr>
          <w:p w14:paraId="75597CC7" w14:textId="77777777" w:rsidR="0008501A" w:rsidRDefault="0008501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gt;40</w:t>
            </w:r>
          </w:p>
        </w:tc>
        <w:tc>
          <w:tcPr>
            <w:tcW w:w="1134" w:type="dxa"/>
            <w:hideMark/>
          </w:tcPr>
          <w:p w14:paraId="0514C5E3" w14:textId="0D98B05C" w:rsidR="0008501A" w:rsidRDefault="0008501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="00FC3070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453</w:t>
            </w:r>
          </w:p>
        </w:tc>
        <w:tc>
          <w:tcPr>
            <w:tcW w:w="1701" w:type="dxa"/>
            <w:hideMark/>
          </w:tcPr>
          <w:p w14:paraId="08F83A68" w14:textId="0C7E782D" w:rsidR="0008501A" w:rsidRDefault="0008501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</w:t>
            </w:r>
            <w:r w:rsidR="00FC3070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08501A" w14:paraId="646F888E" w14:textId="77777777" w:rsidTr="0008501A">
        <w:tc>
          <w:tcPr>
            <w:tcW w:w="325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E12804F" w14:textId="77777777" w:rsidR="0008501A" w:rsidRDefault="0008501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3. Thyroiditis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6D128F8" w14:textId="105BE04E" w:rsidR="0008501A" w:rsidRDefault="0008501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</w:t>
            </w:r>
            <w:r w:rsidR="00FC3070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992" w:type="dxa"/>
            <w:hideMark/>
          </w:tcPr>
          <w:p w14:paraId="011D9CDF" w14:textId="0D824AC7" w:rsidR="0008501A" w:rsidRDefault="0008501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  <w:r w:rsidR="00FC3070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98</w:t>
            </w:r>
          </w:p>
        </w:tc>
        <w:tc>
          <w:tcPr>
            <w:tcW w:w="1134" w:type="dxa"/>
            <w:hideMark/>
          </w:tcPr>
          <w:p w14:paraId="6817C444" w14:textId="135F0B53" w:rsidR="0008501A" w:rsidRDefault="0008501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7</w:t>
            </w:r>
            <w:r w:rsidR="00FC3070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701" w:type="dxa"/>
            <w:hideMark/>
          </w:tcPr>
          <w:p w14:paraId="72D159D0" w14:textId="1F17ACB0" w:rsidR="0008501A" w:rsidRDefault="0008501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  <w:r w:rsidR="00FC3070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08501A" w14:paraId="71FE2E5A" w14:textId="77777777" w:rsidTr="0008501A">
        <w:tc>
          <w:tcPr>
            <w:tcW w:w="325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5D6A380" w14:textId="77777777" w:rsidR="0008501A" w:rsidRDefault="0008501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 Thyroiditi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64B3F44" w14:textId="326343C0" w:rsidR="0008501A" w:rsidRDefault="0008501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r w:rsidR="00FC3070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992" w:type="dxa"/>
            <w:hideMark/>
          </w:tcPr>
          <w:p w14:paraId="7FC6DE67" w14:textId="040B1F42" w:rsidR="0008501A" w:rsidRDefault="0008501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  <w:r w:rsidR="00FC3070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96</w:t>
            </w:r>
          </w:p>
        </w:tc>
        <w:tc>
          <w:tcPr>
            <w:tcW w:w="1134" w:type="dxa"/>
            <w:hideMark/>
          </w:tcPr>
          <w:p w14:paraId="0B4F194C" w14:textId="3A22380B" w:rsidR="0008501A" w:rsidRDefault="0008501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="00FC3070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02</w:t>
            </w:r>
          </w:p>
        </w:tc>
        <w:tc>
          <w:tcPr>
            <w:tcW w:w="1701" w:type="dxa"/>
            <w:hideMark/>
          </w:tcPr>
          <w:p w14:paraId="748A2018" w14:textId="533F4C43" w:rsidR="0008501A" w:rsidRDefault="0008501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</w:t>
            </w:r>
            <w:r w:rsidR="00FC3070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08501A" w14:paraId="4B81DEB2" w14:textId="77777777" w:rsidTr="0008501A">
        <w:tc>
          <w:tcPr>
            <w:tcW w:w="325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F4539CB" w14:textId="77777777" w:rsidR="0008501A" w:rsidRDefault="0008501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 Fertility work-up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DC6E767" w14:textId="0A143853" w:rsidR="0008501A" w:rsidRDefault="0008501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  <w:r w:rsidR="00FC3070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992" w:type="dxa"/>
            <w:hideMark/>
          </w:tcPr>
          <w:p w14:paraId="32A83F46" w14:textId="4FF80D91" w:rsidR="0008501A" w:rsidRDefault="0008501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r w:rsidR="00FC3070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134" w:type="dxa"/>
            <w:hideMark/>
          </w:tcPr>
          <w:p w14:paraId="7B9026A2" w14:textId="6A76755D" w:rsidR="0008501A" w:rsidRDefault="0008501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  <w:r w:rsidR="00FC3070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66</w:t>
            </w:r>
          </w:p>
        </w:tc>
        <w:tc>
          <w:tcPr>
            <w:tcW w:w="1701" w:type="dxa"/>
            <w:hideMark/>
          </w:tcPr>
          <w:p w14:paraId="64271C9F" w14:textId="4377D50F" w:rsidR="0008501A" w:rsidRDefault="0008501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</w:t>
            </w:r>
            <w:r w:rsidR="00FC3070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8</w:t>
            </w:r>
          </w:p>
        </w:tc>
      </w:tr>
      <w:tr w:rsidR="0008501A" w14:paraId="02D372CB" w14:textId="77777777" w:rsidTr="0008501A"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04931D3" w14:textId="77777777" w:rsidR="0008501A" w:rsidRDefault="0008501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6. Thyroiditis and </w:t>
            </w:r>
            <w:r w:rsidR="002E02FA">
              <w:rPr>
                <w:rFonts w:cstheme="minorHAnsi"/>
                <w:sz w:val="20"/>
                <w:szCs w:val="20"/>
              </w:rPr>
              <w:t>immunotherapy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309395B" w14:textId="344829B0" w:rsidR="0008501A" w:rsidRDefault="0008501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  <w:r w:rsidR="00FC3070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EA1966" w14:textId="49085B30" w:rsidR="0008501A" w:rsidRDefault="0008501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  <w:r w:rsidR="00FC3070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DD2084" w14:textId="577C6774" w:rsidR="0008501A" w:rsidRDefault="0008501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4</w:t>
            </w:r>
            <w:r w:rsidR="00FC3070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354636" w14:textId="16D9BF0A" w:rsidR="0008501A" w:rsidRDefault="0008501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</w:t>
            </w:r>
            <w:r w:rsidR="00FC3070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9</w:t>
            </w:r>
          </w:p>
        </w:tc>
      </w:tr>
    </w:tbl>
    <w:p w14:paraId="04E77BD0" w14:textId="1EE3D064" w:rsidR="0008501A" w:rsidRPr="00146510" w:rsidRDefault="00146510" w:rsidP="0008501A">
      <w:pPr>
        <w:rPr>
          <w:rFonts w:cstheme="minorHAnsi"/>
          <w:b/>
        </w:rPr>
      </w:pPr>
      <w:r w:rsidRPr="00146510">
        <w:rPr>
          <w:rFonts w:cstheme="minorHAnsi"/>
          <w:b/>
          <w:sz w:val="18"/>
          <w:vertAlign w:val="superscript"/>
        </w:rPr>
        <w:t>a</w:t>
      </w:r>
      <w:r w:rsidRPr="00146510">
        <w:rPr>
          <w:rFonts w:cstheme="minorHAnsi"/>
          <w:b/>
          <w:sz w:val="18"/>
        </w:rPr>
        <w:t xml:space="preserve"> </w:t>
      </w:r>
      <w:r w:rsidRPr="008977A9">
        <w:rPr>
          <w:rFonts w:cstheme="minorHAnsi"/>
          <w:sz w:val="18"/>
        </w:rPr>
        <w:t>O</w:t>
      </w:r>
      <w:r w:rsidRPr="001C097C">
        <w:rPr>
          <w:sz w:val="18"/>
        </w:rPr>
        <w:t>u</w:t>
      </w:r>
      <w:r w:rsidRPr="00146510">
        <w:rPr>
          <w:sz w:val="18"/>
        </w:rPr>
        <w:t xml:space="preserve">tliers in the other (thyroid) </w:t>
      </w:r>
      <w:r w:rsidR="004179D5">
        <w:rPr>
          <w:sz w:val="18"/>
        </w:rPr>
        <w:t xml:space="preserve">disease group </w:t>
      </w:r>
    </w:p>
    <w:p w14:paraId="3F859888" w14:textId="77777777" w:rsidR="00146510" w:rsidRDefault="00146510" w:rsidP="0008501A">
      <w:pPr>
        <w:rPr>
          <w:rFonts w:cstheme="minorHAnsi"/>
          <w:b/>
        </w:rPr>
      </w:pPr>
    </w:p>
    <w:p w14:paraId="03396C32" w14:textId="77777777" w:rsidR="00146510" w:rsidRDefault="00146510" w:rsidP="0008501A">
      <w:pPr>
        <w:rPr>
          <w:rFonts w:cstheme="minorHAnsi"/>
          <w:b/>
        </w:rPr>
      </w:pPr>
    </w:p>
    <w:p w14:paraId="4CF879B4" w14:textId="77777777" w:rsidR="000F2BFD" w:rsidRPr="000F2BFD" w:rsidRDefault="000F2BFD">
      <w:pPr>
        <w:rPr>
          <w:b/>
          <w:color w:val="FF0000"/>
        </w:rPr>
      </w:pPr>
    </w:p>
    <w:p w14:paraId="7361C96E" w14:textId="77777777" w:rsidR="004405D1" w:rsidRPr="00272689" w:rsidRDefault="004405D1">
      <w:pPr>
        <w:rPr>
          <w:b/>
        </w:rPr>
      </w:pPr>
    </w:p>
    <w:sectPr w:rsidR="004405D1" w:rsidRPr="0027268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5D0D"/>
    <w:rsid w:val="0008501A"/>
    <w:rsid w:val="00086BFB"/>
    <w:rsid w:val="000E1788"/>
    <w:rsid w:val="000F2BFD"/>
    <w:rsid w:val="00146510"/>
    <w:rsid w:val="00186762"/>
    <w:rsid w:val="001C097C"/>
    <w:rsid w:val="00255D0D"/>
    <w:rsid w:val="00272689"/>
    <w:rsid w:val="00280225"/>
    <w:rsid w:val="002E02FA"/>
    <w:rsid w:val="003908E4"/>
    <w:rsid w:val="003D5637"/>
    <w:rsid w:val="004179D5"/>
    <w:rsid w:val="004405D1"/>
    <w:rsid w:val="0045409C"/>
    <w:rsid w:val="0047146E"/>
    <w:rsid w:val="005A0FE3"/>
    <w:rsid w:val="005E2CC7"/>
    <w:rsid w:val="00683B6B"/>
    <w:rsid w:val="00765613"/>
    <w:rsid w:val="007E2DB9"/>
    <w:rsid w:val="00842E03"/>
    <w:rsid w:val="00896111"/>
    <w:rsid w:val="008977A9"/>
    <w:rsid w:val="008C6495"/>
    <w:rsid w:val="008C7029"/>
    <w:rsid w:val="00933E49"/>
    <w:rsid w:val="009C1494"/>
    <w:rsid w:val="009E7FAF"/>
    <w:rsid w:val="00AC5503"/>
    <w:rsid w:val="00BE66C3"/>
    <w:rsid w:val="00C15543"/>
    <w:rsid w:val="00C60B37"/>
    <w:rsid w:val="00C815F1"/>
    <w:rsid w:val="00CE571E"/>
    <w:rsid w:val="00D45872"/>
    <w:rsid w:val="00EE3197"/>
    <w:rsid w:val="00FC3070"/>
    <w:rsid w:val="00FD4D13"/>
    <w:rsid w:val="00FD5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4C68D3"/>
  <w15:chartTrackingRefBased/>
  <w15:docId w15:val="{63D2317C-2820-4C5E-872C-BFB0B3F44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9E7F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semiHidden/>
    <w:unhideWhenUsed/>
    <w:rsid w:val="000850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8C70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C7029"/>
    <w:rPr>
      <w:rFonts w:ascii="Segoe UI" w:hAnsi="Segoe UI" w:cs="Segoe UI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683B6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683B6B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683B6B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83B6B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83B6B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47146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70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6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3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2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9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7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9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1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42</Words>
  <Characters>188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é van Balkum</dc:creator>
  <cp:keywords/>
  <dc:description/>
  <cp:lastModifiedBy>Mathé van Balkum</cp:lastModifiedBy>
  <cp:revision>2</cp:revision>
  <dcterms:created xsi:type="dcterms:W3CDTF">2023-09-12T19:00:00Z</dcterms:created>
  <dcterms:modified xsi:type="dcterms:W3CDTF">2023-09-12T19:00:00Z</dcterms:modified>
</cp:coreProperties>
</file>